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93CA8" w14:textId="77777777" w:rsidR="007E4D65" w:rsidRPr="008109CE" w:rsidRDefault="007E4D65" w:rsidP="007E4D65">
      <w:pPr>
        <w:rPr>
          <w:b/>
          <w:bCs/>
          <w:sz w:val="28"/>
          <w:szCs w:val="28"/>
          <w:lang w:val="en-GB"/>
        </w:rPr>
      </w:pPr>
    </w:p>
    <w:p w14:paraId="0758D19A" w14:textId="77777777" w:rsidR="007E4D65" w:rsidRPr="008109CE" w:rsidRDefault="007E4D65" w:rsidP="007E4D65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69633E82" wp14:editId="1F61E27C">
            <wp:extent cx="6192520" cy="2926080"/>
            <wp:effectExtent l="0" t="0" r="5080" b="0"/>
            <wp:docPr id="595501280" name="圖片 1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01280" name="圖片 1" descr="一張含有 文字, 螢幕擷取畫面, 圖表, 行 的圖片&#10;&#10;AI 產生的內容可能不正確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DA8E1" w14:textId="207E230B" w:rsidR="007E4D65" w:rsidRPr="008109CE" w:rsidRDefault="007E4D65" w:rsidP="007E4D65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</w:t>
      </w:r>
      <w:r w:rsidR="00306891">
        <w:rPr>
          <w:b/>
          <w:bCs/>
          <w:sz w:val="22"/>
          <w:szCs w:val="22"/>
          <w:lang w:val="en-GB"/>
        </w:rPr>
        <w:t>2</w:t>
      </w:r>
      <w:r>
        <w:rPr>
          <w:b/>
          <w:bCs/>
          <w:sz w:val="22"/>
          <w:szCs w:val="22"/>
          <w:lang w:val="en-GB"/>
        </w:rPr>
        <w:t xml:space="preserve"> Fig</w:t>
      </w:r>
      <w:r w:rsidRPr="008109CE">
        <w:rPr>
          <w:b/>
          <w:bCs/>
          <w:sz w:val="22"/>
          <w:szCs w:val="22"/>
          <w:lang w:val="en-GB"/>
        </w:rPr>
        <w:t xml:space="preserve">. The genomic structure of the core biosynthetic enzyme-encoding gene </w:t>
      </w:r>
      <w:r w:rsidRPr="008109CE">
        <w:rPr>
          <w:b/>
          <w:bCs/>
          <w:i/>
          <w:iCs/>
          <w:sz w:val="22"/>
          <w:szCs w:val="22"/>
          <w:lang w:val="en-GB"/>
        </w:rPr>
        <w:t>ANN3</w:t>
      </w:r>
      <w:r w:rsidRPr="008109CE">
        <w:rPr>
          <w:b/>
          <w:bCs/>
          <w:sz w:val="22"/>
          <w:szCs w:val="22"/>
          <w:lang w:val="en-GB"/>
        </w:rPr>
        <w:t xml:space="preserve">. </w:t>
      </w:r>
      <w:r w:rsidRPr="008109CE">
        <w:rPr>
          <w:sz w:val="22"/>
          <w:szCs w:val="22"/>
          <w:lang w:val="en-GB"/>
        </w:rPr>
        <w:t xml:space="preserve">The 5462 bp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 gene contains 1 exon (dark grey), and 5’- and 3’ UTRs (light grey). The 1693 aa Ann3 protein contains a</w:t>
      </w:r>
      <w:r>
        <w:rPr>
          <w:sz w:val="22"/>
          <w:szCs w:val="22"/>
          <w:lang w:val="en-GB"/>
        </w:rPr>
        <w:t>n</w:t>
      </w:r>
      <w:r w:rsidRPr="008109CE">
        <w:rPr>
          <w:sz w:val="22"/>
          <w:szCs w:val="22"/>
          <w:lang w:val="en-GB"/>
        </w:rPr>
        <w:t xml:space="preserve"> AMP-binding enzyme domain (PF00501; 128 – 482 aa; yellow), a </w:t>
      </w:r>
      <w:proofErr w:type="spellStart"/>
      <w:r w:rsidRPr="008109CE">
        <w:rPr>
          <w:sz w:val="22"/>
          <w:szCs w:val="22"/>
          <w:lang w:val="en-GB"/>
        </w:rPr>
        <w:t>Phosphopantetheine</w:t>
      </w:r>
      <w:proofErr w:type="spellEnd"/>
      <w:r w:rsidRPr="008109CE">
        <w:rPr>
          <w:sz w:val="22"/>
          <w:szCs w:val="22"/>
          <w:lang w:val="en-GB"/>
        </w:rPr>
        <w:t xml:space="preserve"> attachment site (PF00550; 777 – 842 aa; light blue), and five Transmembrane domains (919 – 940, 1102 – 1129, 1154 – 1177, 1418 – 1439, 1468 – 1496; brown). </w:t>
      </w:r>
    </w:p>
    <w:p w14:paraId="0AF4B8D3" w14:textId="77777777" w:rsidR="007E4D65" w:rsidRPr="00E36BEB" w:rsidRDefault="007E4D65" w:rsidP="007E4D65">
      <w:pPr>
        <w:rPr>
          <w:lang w:val="en-GB"/>
        </w:rPr>
      </w:pPr>
    </w:p>
    <w:p w14:paraId="416ECA66" w14:textId="77777777" w:rsidR="005D6200" w:rsidRPr="007E4D65" w:rsidRDefault="005D6200">
      <w:pPr>
        <w:rPr>
          <w:lang w:val="en-GB"/>
        </w:rPr>
      </w:pPr>
    </w:p>
    <w:sectPr w:rsidR="005D6200" w:rsidRPr="007E4D65" w:rsidSect="007E4D65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65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06891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7E4D65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62AAA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9538"/>
  <w15:chartTrackingRefBased/>
  <w15:docId w15:val="{97D2BE94-72BA-1144-BE2E-4B5CF659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D65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7E4D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D65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D65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D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D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D65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D65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D65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E4D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E4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E4D6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E4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E4D6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E4D6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E4D6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E4D6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E4D6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E4D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E4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D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E4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D65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E4D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D6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7E4D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E4D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D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2</cp:revision>
  <dcterms:created xsi:type="dcterms:W3CDTF">2025-09-25T12:12:00Z</dcterms:created>
  <dcterms:modified xsi:type="dcterms:W3CDTF">2026-02-27T15:21:00Z</dcterms:modified>
</cp:coreProperties>
</file>